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BDF" w:rsidRDefault="00D45BDF" w:rsidP="00D45BDF">
      <w:pPr>
        <w:spacing w:line="276" w:lineRule="auto"/>
        <w:rPr>
          <w:rFonts w:ascii="Times New Roman" w:hAnsi="Times New Roman" w:cs="Times New Roman"/>
          <w:b/>
          <w:sz w:val="18"/>
          <w:szCs w:val="18"/>
        </w:rPr>
      </w:pPr>
      <w:r w:rsidRPr="009C50F0">
        <w:rPr>
          <w:rFonts w:ascii="Times New Roman" w:hAnsi="Times New Roman" w:cs="Times New Roman"/>
          <w:b/>
          <w:sz w:val="18"/>
          <w:szCs w:val="18"/>
        </w:rPr>
        <w:t xml:space="preserve">S3 Table. </w:t>
      </w:r>
      <w:proofErr w:type="gramStart"/>
      <w:r w:rsidRPr="009C50F0">
        <w:rPr>
          <w:rFonts w:ascii="Times New Roman" w:hAnsi="Times New Roman" w:cs="Times New Roman"/>
          <w:b/>
          <w:sz w:val="18"/>
          <w:szCs w:val="18"/>
        </w:rPr>
        <w:t>Proportions of HERV-TFBSs in the entire TFBSs in respective TFs.</w:t>
      </w:r>
      <w:proofErr w:type="gramEnd"/>
    </w:p>
    <w:tbl>
      <w:tblPr>
        <w:tblW w:w="6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</w:tblGrid>
      <w:tr w:rsidR="00D45BDF" w:rsidRPr="00462439" w:rsidTr="00490377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F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FBS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RV-TFBS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portion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FYB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,93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,805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.8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FY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,7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.8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A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,2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,0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.9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SF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8,1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9,5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.4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,7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,3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.0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,3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,9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.7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,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7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.0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OX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,3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,4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.5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SF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,6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,2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.5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F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,7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,2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.3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OM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,9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,6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.2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TA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,7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,5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.2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Y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3,1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,5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.8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9,1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,7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.7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TX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6,1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,5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.5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8,0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,5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.5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PI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1,4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,7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.0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ZNF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2,3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,8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.9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2,6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,3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.5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R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,7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,6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.1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ANO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2,0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,9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.6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FE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6,1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,5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.4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UN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,0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,0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.1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U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0,4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,5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.0%</w:t>
            </w:r>
          </w:p>
        </w:tc>
      </w:tr>
      <w:tr w:rsidR="00D45BDF" w:rsidRPr="00462439" w:rsidTr="004903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4,2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,5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A6A6A6" w:themeFill="background1" w:themeFillShade="A6"/>
            <w:noWrap/>
            <w:vAlign w:val="center"/>
            <w:hideMark/>
          </w:tcPr>
          <w:p w:rsidR="00D45BDF" w:rsidRPr="00462439" w:rsidRDefault="00D45BDF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43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.7%</w:t>
            </w:r>
          </w:p>
        </w:tc>
      </w:tr>
    </w:tbl>
    <w:p w:rsidR="006222B2" w:rsidRDefault="00D45BDF">
      <w:r w:rsidRPr="009C50F0">
        <w:rPr>
          <w:rFonts w:ascii="Times New Roman" w:hAnsi="Times New Roman" w:cs="Times New Roman"/>
          <w:sz w:val="18"/>
          <w:szCs w:val="18"/>
        </w:rPr>
        <w:t>Top 25 TFs with respect to proportions of HERV-TFBSs are shown. TFs in which TFBSs overlapped with HERV/LTRs at least 1,000 times are shown.</w:t>
      </w:r>
      <w:bookmarkStart w:id="0" w:name="_GoBack"/>
      <w:bookmarkEnd w:id="0"/>
    </w:p>
    <w:sectPr w:rsidR="006222B2" w:rsidSect="00D45BDF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BDF"/>
    <w:rsid w:val="006222B2"/>
    <w:rsid w:val="00D4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E82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B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B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Macintosh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ItoJumpei</dc:creator>
  <cp:keywords/>
  <dc:description/>
  <cp:lastModifiedBy>ito ItoJumpei</cp:lastModifiedBy>
  <cp:revision>1</cp:revision>
  <dcterms:created xsi:type="dcterms:W3CDTF">2017-06-26T00:07:00Z</dcterms:created>
  <dcterms:modified xsi:type="dcterms:W3CDTF">2017-06-26T00:07:00Z</dcterms:modified>
</cp:coreProperties>
</file>